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78" w:rsidRDefault="00210478" w:rsidP="00210478">
      <w:pPr>
        <w:spacing w:line="24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:rsidR="00210478" w:rsidRDefault="00210478" w:rsidP="00210478">
      <w:pPr>
        <w:spacing w:line="240" w:lineRule="auto"/>
        <w:jc w:val="center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3337FE8" wp14:editId="09BEA254">
                <wp:simplePos x="0" y="0"/>
                <wp:positionH relativeFrom="column">
                  <wp:posOffset>444500</wp:posOffset>
                </wp:positionH>
                <wp:positionV relativeFrom="paragraph">
                  <wp:posOffset>0</wp:posOffset>
                </wp:positionV>
                <wp:extent cx="2238375" cy="1353820"/>
                <wp:effectExtent l="0" t="0" r="0" b="0"/>
                <wp:wrapSquare wrapText="bothSides" distT="0" distB="0" distL="114300" distR="114300"/>
                <wp:docPr id="38" name="Rettangol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107853"/>
                          <a:ext cx="2228850" cy="1344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b/>
                                <w:sz w:val="22"/>
                              </w:rPr>
                              <w:t>BrainMap.org VBM Database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(Sleuth systematic search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Query A (ASD &lt; TDCs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Query B (ASD &gt; TDCs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b/>
                                <w:sz w:val="22"/>
                              </w:rPr>
                              <w:t>MEDLINE Database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(PubMed advanced search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8" o:spid="_x0000_s1026" style="position:absolute;left:0;text-align:left;margin-left:35pt;margin-top:0;width:176.25pt;height:106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b/>
                          <w:sz w:val="22"/>
                        </w:rPr>
                        <w:t>BrainMap.org VBM Database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(Sleuth systematic search)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Query A (ASD &lt; TDCs)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Query B (ASD &gt; TDCs)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b/>
                          <w:sz w:val="22"/>
                        </w:rPr>
                        <w:t>MEDLINE Database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(PubMed advanced search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1662915" wp14:editId="77431026">
                <wp:simplePos x="0" y="0"/>
                <wp:positionH relativeFrom="column">
                  <wp:posOffset>444500</wp:posOffset>
                </wp:positionH>
                <wp:positionV relativeFrom="paragraph">
                  <wp:posOffset>800100</wp:posOffset>
                </wp:positionV>
                <wp:extent cx="2238375" cy="575945"/>
                <wp:effectExtent l="0" t="0" r="0" b="0"/>
                <wp:wrapNone/>
                <wp:docPr id="45" name="Rettango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496790"/>
                          <a:ext cx="222885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 xml:space="preserve">Potentially relevant articles </w:t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br/>
                              <w:t>(n = 517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5" o:spid="_x0000_s1027" style="position:absolute;margin-left:35pt;margin-top:63pt;width:176.25pt;height:45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 xml:space="preserve">Potentially relevant articles </w:t>
                      </w: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br/>
                        <w:t>(n = 5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1312" behindDoc="0" locked="0" layoutInCell="1" hidden="0" allowOverlap="1" wp14:anchorId="62CF7604" wp14:editId="4BEF6D2A">
                <wp:simplePos x="0" y="0"/>
                <wp:positionH relativeFrom="column">
                  <wp:posOffset>1585976</wp:posOffset>
                </wp:positionH>
                <wp:positionV relativeFrom="paragraph">
                  <wp:posOffset>1382776</wp:posOffset>
                </wp:positionV>
                <wp:extent cx="25400" cy="457200"/>
                <wp:effectExtent l="0" t="0" r="0" b="0"/>
                <wp:wrapNone/>
                <wp:docPr id="54" name="Connettore 2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55140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nettore 2 54" o:spid="_x0000_s1026" type="#_x0000_t32" style="position:absolute;margin-left:124.9pt;margin-top:108.9pt;width:2pt;height:36pt;z-index:251661312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">
                <v:stroke endarrow="block"/>
              </v:shape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2336" behindDoc="0" locked="0" layoutInCell="1" hidden="0" allowOverlap="1" wp14:anchorId="3B3BCBCF" wp14:editId="00069F17">
                <wp:simplePos x="0" y="0"/>
                <wp:positionH relativeFrom="column">
                  <wp:posOffset>1585976</wp:posOffset>
                </wp:positionH>
                <wp:positionV relativeFrom="paragraph">
                  <wp:posOffset>2411476</wp:posOffset>
                </wp:positionV>
                <wp:extent cx="25400" cy="457200"/>
                <wp:effectExtent l="0" t="0" r="0" b="0"/>
                <wp:wrapNone/>
                <wp:docPr id="52" name="Connettore 2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55140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ttore 2 52" o:spid="_x0000_s1026" type="#_x0000_t32" style="position:absolute;margin-left:124.9pt;margin-top:189.9pt;width:2pt;height:36pt;z-index:251662336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">
                <v:stroke endarrow="block"/>
              </v:shape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911F57F" wp14:editId="6103CF32">
                <wp:simplePos x="0" y="0"/>
                <wp:positionH relativeFrom="column">
                  <wp:posOffset>444500</wp:posOffset>
                </wp:positionH>
                <wp:positionV relativeFrom="paragraph">
                  <wp:posOffset>1828800</wp:posOffset>
                </wp:positionV>
                <wp:extent cx="2238375" cy="575945"/>
                <wp:effectExtent l="0" t="0" r="0" b="0"/>
                <wp:wrapSquare wrapText="bothSides" distT="0" distB="0" distL="114300" distR="114300"/>
                <wp:docPr id="42" name="Rettangol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496790"/>
                          <a:ext cx="222885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Title and abstract screening</w:t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br/>
                              <w:t>(n = 427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2" o:spid="_x0000_s1028" style="position:absolute;margin-left:35pt;margin-top:2in;width:176.25pt;height:45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Title and abstract screening</w:t>
                      </w: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br/>
                        <w:t>(n = 42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4384" behindDoc="0" locked="0" layoutInCell="1" hidden="0" allowOverlap="1" wp14:anchorId="6A30924A" wp14:editId="64690270">
                <wp:simplePos x="0" y="0"/>
                <wp:positionH relativeFrom="column">
                  <wp:posOffset>1598676</wp:posOffset>
                </wp:positionH>
                <wp:positionV relativeFrom="paragraph">
                  <wp:posOffset>1484376</wp:posOffset>
                </wp:positionV>
                <wp:extent cx="1679575" cy="25400"/>
                <wp:effectExtent l="0" t="0" r="0" b="0"/>
                <wp:wrapSquare wrapText="bothSides" distT="36576" distB="36576" distL="36576" distR="36576"/>
                <wp:docPr id="47" name="Connettore 2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06213" y="3779683"/>
                          <a:ext cx="1679575" cy="6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ttore 2 47" o:spid="_x0000_s1026" type="#_x0000_t32" style="position:absolute;margin-left:125.9pt;margin-top:116.9pt;width:132.25pt;height:2pt;z-index:251664384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">
                <v:stroke endarrow="block"/>
                <w10:wrap type="square"/>
              </v:shape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2B8F6F8F" wp14:editId="38B797DE">
                <wp:simplePos x="0" y="0"/>
                <wp:positionH relativeFrom="column">
                  <wp:posOffset>444500</wp:posOffset>
                </wp:positionH>
                <wp:positionV relativeFrom="paragraph">
                  <wp:posOffset>2857500</wp:posOffset>
                </wp:positionV>
                <wp:extent cx="2238375" cy="575945"/>
                <wp:effectExtent l="0" t="0" r="0" b="0"/>
                <wp:wrapSquare wrapText="bothSides" distT="0" distB="0" distL="114300" distR="114300"/>
                <wp:docPr id="40" name="Rettango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496790"/>
                          <a:ext cx="222885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Full-text articles screening</w:t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br/>
                              <w:t>(n = 209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0" o:spid="_x0000_s1029" style="position:absolute;margin-left:35pt;margin-top:225pt;width:176.25pt;height:45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Full-text articles screening</w:t>
                      </w: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br/>
                        <w:t>(n = 20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6432" behindDoc="0" locked="0" layoutInCell="1" hidden="0" allowOverlap="1" wp14:anchorId="7649EE18" wp14:editId="0D4015BE">
                <wp:simplePos x="0" y="0"/>
                <wp:positionH relativeFrom="column">
                  <wp:posOffset>1598676</wp:posOffset>
                </wp:positionH>
                <wp:positionV relativeFrom="paragraph">
                  <wp:posOffset>2513076</wp:posOffset>
                </wp:positionV>
                <wp:extent cx="1679575" cy="25400"/>
                <wp:effectExtent l="0" t="0" r="0" b="0"/>
                <wp:wrapSquare wrapText="bothSides" distT="36576" distB="36576" distL="36576" distR="36576"/>
                <wp:docPr id="49" name="Connettore 2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06213" y="3779683"/>
                          <a:ext cx="1679575" cy="6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ttore 2 49" o:spid="_x0000_s1026" type="#_x0000_t32" style="position:absolute;margin-left:125.9pt;margin-top:197.9pt;width:132.25pt;height:2pt;z-index:251666432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">
                <v:stroke endarrow="block"/>
                <w10:wrap type="square"/>
              </v:shape>
            </w:pict>
          </mc:Fallback>
        </mc:AlternateContent>
      </w: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E8ED9C9" wp14:editId="7945E3F6">
                <wp:simplePos x="0" y="0"/>
                <wp:positionH relativeFrom="column">
                  <wp:posOffset>3302000</wp:posOffset>
                </wp:positionH>
                <wp:positionV relativeFrom="paragraph">
                  <wp:posOffset>2057400</wp:posOffset>
                </wp:positionV>
                <wp:extent cx="2176145" cy="1028065"/>
                <wp:effectExtent l="0" t="0" r="0" b="0"/>
                <wp:wrapSquare wrapText="bothSides" distT="0" distB="0" distL="114300" distR="114300"/>
                <wp:docPr id="51" name="Rettango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62690" y="3270730"/>
                          <a:ext cx="2166620" cy="1018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Articles excluded: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Not VBM analysis (n= 165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Only white matter analysis (n= 25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Non-human (n= 24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Full-text not available (n= 4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51" o:spid="_x0000_s1030" style="position:absolute;margin-left:260pt;margin-top:162pt;width:171.35pt;height:80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Articles excluded: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Not VBM analysis (n= 165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Only white matter analysis (n= 25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Non-human (n= 24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Full-text not available (n= 4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9504" behindDoc="0" locked="0" layoutInCell="1" hidden="0" allowOverlap="1" wp14:anchorId="09473C99" wp14:editId="0CEC602C">
                <wp:simplePos x="0" y="0"/>
                <wp:positionH relativeFrom="column">
                  <wp:posOffset>1597660</wp:posOffset>
                </wp:positionH>
                <wp:positionV relativeFrom="paragraph">
                  <wp:posOffset>36830</wp:posOffset>
                </wp:positionV>
                <wp:extent cx="45085" cy="467360"/>
                <wp:effectExtent l="25400" t="0" r="56515" b="40640"/>
                <wp:wrapSquare wrapText="bothSides" distT="36576" distB="36576" distL="36576" distR="36576"/>
                <wp:docPr id="53" name="Connettore 2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085" cy="46736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ttore 2 53" o:spid="_x0000_s1026" type="#_x0000_t32" style="position:absolute;margin-left:125.8pt;margin-top:2.9pt;width:3.55pt;height:36.8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">
                <v:stroke endarrow="block"/>
                <o:lock v:ext="edit" shapetype="f"/>
                <w10:wrap type="square"/>
              </v:shape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6332405D" wp14:editId="19DC1B76">
                <wp:simplePos x="0" y="0"/>
                <wp:positionH relativeFrom="column">
                  <wp:posOffset>3302000</wp:posOffset>
                </wp:positionH>
                <wp:positionV relativeFrom="paragraph">
                  <wp:posOffset>88900</wp:posOffset>
                </wp:positionV>
                <wp:extent cx="2176145" cy="582295"/>
                <wp:effectExtent l="0" t="0" r="0" b="0"/>
                <wp:wrapSquare wrapText="bothSides" distT="0" distB="0" distL="114300" distR="114300"/>
                <wp:docPr id="44" name="Rettango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62690" y="3493615"/>
                          <a:ext cx="2166620" cy="572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left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Articles excluded:</w:t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br/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Duplicates (n=9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4" o:spid="_x0000_s1031" style="position:absolute;margin-left:260pt;margin-top:7pt;width:171.35pt;height:45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left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Articles excluded:</w:t>
                      </w: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br/>
                      </w:r>
                      <w:r>
                        <w:rPr>
                          <w:rFonts w:ascii="Helvetica Neue" w:eastAsia="Helvetica Neue" w:hAnsi="Helvetica Neue" w:cs="Helvetica Neue"/>
                        </w:rPr>
                        <w:t>Duplicates (n=90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2C163205" wp14:editId="6A89AD79">
                <wp:simplePos x="0" y="0"/>
                <wp:positionH relativeFrom="column">
                  <wp:posOffset>3302000</wp:posOffset>
                </wp:positionH>
                <wp:positionV relativeFrom="paragraph">
                  <wp:posOffset>50800</wp:posOffset>
                </wp:positionV>
                <wp:extent cx="2176145" cy="1365885"/>
                <wp:effectExtent l="0" t="0" r="0" b="0"/>
                <wp:wrapSquare wrapText="bothSides" distT="0" distB="0" distL="114300" distR="114300"/>
                <wp:docPr id="48" name="Rettangol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62690" y="3101820"/>
                          <a:ext cx="2166620" cy="1356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Articles excluded: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Fewer than 10 subjects (n=2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Sample overlap (n=2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Foci not reported (n=3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ROI analysis (n=6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Only white matter analysis (n= 14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Not VBM analysis (n=134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8" o:spid="_x0000_s1032" style="position:absolute;margin-left:260pt;margin-top:4pt;width:171.35pt;height:107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Articles excluded: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Fewer than 10 subjects (n=2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Sample overlap (n=2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Foci not reported (n=3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ROI analysis (n=6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Only white matter analysis (n= 14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</w:rPr>
                        <w:t>Not VBM analysis (n=134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72576" behindDoc="0" locked="0" layoutInCell="1" hidden="0" allowOverlap="1" wp14:anchorId="3ED0FBFC" wp14:editId="725FC424">
                <wp:simplePos x="0" y="0"/>
                <wp:positionH relativeFrom="column">
                  <wp:posOffset>1566545</wp:posOffset>
                </wp:positionH>
                <wp:positionV relativeFrom="paragraph">
                  <wp:posOffset>75565</wp:posOffset>
                </wp:positionV>
                <wp:extent cx="45085" cy="937260"/>
                <wp:effectExtent l="25400" t="0" r="43815" b="40640"/>
                <wp:wrapSquare wrapText="bothSides" distT="36576" distB="36576" distL="36576" distR="36576"/>
                <wp:docPr id="46" name="Connettore 2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93726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ttore 2 46" o:spid="_x0000_s1026" type="#_x0000_t32" style="position:absolute;margin-left:123.35pt;margin-top:5.95pt;width:3.55pt;height:73.8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">
                <v:stroke endarrow="block"/>
                <w10:wrap type="square"/>
              </v:shape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68480" behindDoc="0" locked="0" layoutInCell="1" hidden="0" allowOverlap="1" wp14:anchorId="5EF491DC" wp14:editId="678C9DA1">
                <wp:simplePos x="0" y="0"/>
                <wp:positionH relativeFrom="column">
                  <wp:posOffset>1562735</wp:posOffset>
                </wp:positionH>
                <wp:positionV relativeFrom="paragraph">
                  <wp:posOffset>15240</wp:posOffset>
                </wp:positionV>
                <wp:extent cx="1717040" cy="45085"/>
                <wp:effectExtent l="0" t="25400" r="60960" b="69215"/>
                <wp:wrapSquare wrapText="bothSides" distT="36576" distB="36576" distL="36576" distR="36576"/>
                <wp:docPr id="43" name="Connettore 2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7040" cy="450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ttore 2 43" o:spid="_x0000_s1026" type="#_x0000_t32" style="position:absolute;margin-left:123.05pt;margin-top:1.2pt;width:135.2pt;height:3.5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">
                <v:stroke endarrow="block"/>
                <w10:wrap type="square"/>
              </v:shape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18881B3B" wp14:editId="388975EF">
                <wp:simplePos x="0" y="0"/>
                <wp:positionH relativeFrom="column">
                  <wp:posOffset>444500</wp:posOffset>
                </wp:positionH>
                <wp:positionV relativeFrom="paragraph">
                  <wp:posOffset>0</wp:posOffset>
                </wp:positionV>
                <wp:extent cx="2238375" cy="1604645"/>
                <wp:effectExtent l="0" t="0" r="0" b="0"/>
                <wp:wrapSquare wrapText="bothSides" distT="0" distB="0" distL="114300" distR="114300"/>
                <wp:docPr id="50" name="Rettango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2982440"/>
                          <a:ext cx="2228850" cy="159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51 Articles included*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For a total of: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° GM decreases experiments (n=45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° GM increases experiments (n=34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*</w:t>
                            </w:r>
                            <w:r>
                              <w:rPr>
                                <w:rFonts w:ascii="Helvetica Neue" w:eastAsia="Helvetica Neue" w:hAnsi="Helvetica Neue" w:cs="Helvetica Neue"/>
                              </w:rPr>
                              <w:t>25 articles reported two independent ASD groups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50" o:spid="_x0000_s1033" style="position:absolute;margin-left:35pt;margin-top:0;width:176.25pt;height:126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51 Articles included*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For a total of: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° GM decreases experiments (n=45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° GM increases experiments (n=34)</w:t>
                      </w:r>
                    </w:p>
                    <w:p w:rsidR="00210478" w:rsidRDefault="00210478" w:rsidP="0021047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*</w:t>
                      </w:r>
                      <w:r>
                        <w:rPr>
                          <w:rFonts w:ascii="Helvetica Neue" w:eastAsia="Helvetica Neue" w:hAnsi="Helvetica Neue" w:cs="Helvetica Neue"/>
                        </w:rPr>
                        <w:t>25 articles reported two independent ASD group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0C7E20F4" wp14:editId="5DC2DCEC">
                <wp:simplePos x="0" y="0"/>
                <wp:positionH relativeFrom="column">
                  <wp:posOffset>3302000</wp:posOffset>
                </wp:positionH>
                <wp:positionV relativeFrom="paragraph">
                  <wp:posOffset>38100</wp:posOffset>
                </wp:positionV>
                <wp:extent cx="2176145" cy="575945"/>
                <wp:effectExtent l="0" t="0" r="0" b="0"/>
                <wp:wrapSquare wrapText="bothSides" distT="0" distB="0" distL="114300" distR="114300"/>
                <wp:docPr id="39" name="Rettango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62690" y="3496790"/>
                          <a:ext cx="216662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Helvetica Neue" w:eastAsia="Helvetica Neue" w:hAnsi="Helvetica Neue" w:cs="Helvetica Neue"/>
                                <w:sz w:val="22"/>
                              </w:rPr>
                              <w:t>Articles identified via reviews and meta-analyses (n= 3)</w:t>
                            </w:r>
                          </w:p>
                          <w:p w:rsidR="00210478" w:rsidRDefault="00210478" w:rsidP="00210478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9" o:spid="_x0000_s1034" style="position:absolute;margin-left:260pt;margin-top:3pt;width:171.35pt;height:45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">
                <v:stroke startarrowwidth="narrow" startarrowlength="short" endarrowwidth="narrow" endarrowlength="short"/>
                <v:textbox inset="91425emu,91425emu,91425emu,91425emu">
                  <w:txbxContent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Helvetica Neue" w:eastAsia="Helvetica Neue" w:hAnsi="Helvetica Neue" w:cs="Helvetica Neue"/>
                          <w:sz w:val="22"/>
                        </w:rPr>
                        <w:t>Articles identified via reviews and meta-analyses (n= 3)</w:t>
                      </w:r>
                    </w:p>
                    <w:p w:rsidR="00210478" w:rsidRDefault="00210478" w:rsidP="00210478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  <w:r>
        <w:rPr>
          <w:lang w:val="it-IT" w:eastAsia="it-IT"/>
        </w:rPr>
        <mc:AlternateContent>
          <mc:Choice Requires="wps">
            <w:drawing>
              <wp:anchor distT="36576" distB="36576" distL="36576" distR="36576" simplePos="0" relativeHeight="251675648" behindDoc="0" locked="0" layoutInCell="1" hidden="0" allowOverlap="1" wp14:anchorId="17A230FD" wp14:editId="443E18ED">
                <wp:simplePos x="0" y="0"/>
                <wp:positionH relativeFrom="column">
                  <wp:posOffset>2703576</wp:posOffset>
                </wp:positionH>
                <wp:positionV relativeFrom="paragraph">
                  <wp:posOffset>74676</wp:posOffset>
                </wp:positionV>
                <wp:extent cx="606425" cy="25400"/>
                <wp:effectExtent l="0" t="0" r="0" b="0"/>
                <wp:wrapSquare wrapText="bothSides" distT="36576" distB="36576" distL="36576" distR="36576"/>
                <wp:docPr id="41" name="Connettore 2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042788" y="3779683"/>
                          <a:ext cx="606425" cy="6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ttore 2 41" o:spid="_x0000_s1026" type="#_x0000_t32" style="position:absolute;margin-left:212.9pt;margin-top:5.9pt;width:47.75pt;height:2pt;flip:x;z-index:251675648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">
                <v:stroke endarrow="block"/>
                <w10:wrap type="square"/>
              </v:shape>
            </w:pict>
          </mc:Fallback>
        </mc:AlternateContent>
      </w: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tabs>
          <w:tab w:val="left" w:pos="1633"/>
        </w:tabs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tabs>
          <w:tab w:val="left" w:pos="1633"/>
        </w:tabs>
        <w:spacing w:line="240" w:lineRule="auto"/>
        <w:jc w:val="left"/>
        <w:rPr>
          <w:rFonts w:ascii="Times New Roman" w:eastAsia="Times New Roman" w:hAnsi="Times New Roman"/>
        </w:rPr>
      </w:pPr>
    </w:p>
    <w:p w:rsidR="00210478" w:rsidRDefault="00210478" w:rsidP="00210478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ascii="Times New Roman" w:eastAsia="Times New Roman" w:hAnsi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/>
          <w:b/>
          <w:sz w:val="24"/>
          <w:szCs w:val="24"/>
        </w:rPr>
        <w:t>Figure S2.</w:t>
      </w:r>
      <w:r>
        <w:rPr>
          <w:rFonts w:ascii="Times New Roman" w:eastAsia="Times New Roman" w:hAnsi="Times New Roman"/>
          <w:sz w:val="24"/>
          <w:szCs w:val="24"/>
        </w:rPr>
        <w:t xml:space="preserve"> PRISMA flow chart of meta-data selection.</w:t>
      </w:r>
    </w:p>
    <w:p w:rsidR="00210478" w:rsidRDefault="00210478" w:rsidP="00210478">
      <w:pPr>
        <w:tabs>
          <w:tab w:val="left" w:pos="1633"/>
        </w:tabs>
        <w:spacing w:line="240" w:lineRule="auto"/>
        <w:jc w:val="left"/>
        <w:rPr>
          <w:rFonts w:ascii="Times New Roman" w:eastAsia="Times New Roman" w:hAnsi="Times New Roman"/>
        </w:rPr>
      </w:pPr>
      <w:bookmarkStart w:id="1" w:name="_GoBack"/>
      <w:bookmarkEnd w:id="1"/>
      <w:r>
        <w:rPr>
          <w:rFonts w:ascii="Times New Roman" w:eastAsia="Times New Roman" w:hAnsi="Times New Roman"/>
        </w:rPr>
        <w:t>VBM: voxel-based morphometry; ASD: autism spectrum disorder; TDCs: typically developing controls; GM: gray matter; ROI: region-of-interest.</w:t>
      </w:r>
    </w:p>
    <w:p w:rsidR="0065384C" w:rsidRDefault="0065384C"/>
    <w:p w:rsidR="00210478" w:rsidRDefault="00210478"/>
    <w:p w:rsidR="00210478" w:rsidRDefault="00210478"/>
    <w:sectPr w:rsidR="00210478" w:rsidSect="006538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478"/>
    <w:rsid w:val="00210478"/>
    <w:rsid w:val="0065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4474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47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47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Liloia</dc:creator>
  <cp:keywords/>
  <dc:description/>
  <cp:lastModifiedBy>Donato Liloia</cp:lastModifiedBy>
  <cp:revision>1</cp:revision>
  <dcterms:created xsi:type="dcterms:W3CDTF">2022-11-03T09:09:00Z</dcterms:created>
  <dcterms:modified xsi:type="dcterms:W3CDTF">2022-11-03T09:09:00Z</dcterms:modified>
</cp:coreProperties>
</file>